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A58B9" w14:textId="493FE03E" w:rsidR="00D3103A" w:rsidRPr="00B30657" w:rsidRDefault="00D3103A" w:rsidP="00D3103A">
      <w:pPr>
        <w:rPr>
          <w:rFonts w:ascii="宋体" w:eastAsia="宋体" w:hAnsi="宋体" w:cs="Times New Roman"/>
          <w:szCs w:val="21"/>
        </w:rPr>
      </w:pPr>
      <w:bookmarkStart w:id="0" w:name="OLE_LINK1"/>
      <w:bookmarkStart w:id="1" w:name="OLE_LINK4"/>
      <w:bookmarkStart w:id="2" w:name="OLE_LINK5"/>
      <w:r w:rsidRPr="00932937">
        <w:rPr>
          <w:rFonts w:ascii="宋体" w:eastAsia="宋体" w:hAnsi="宋体" w:cs="Times New Roman"/>
          <w:szCs w:val="21"/>
        </w:rPr>
        <w:t>&gt;CfSE1</w:t>
      </w:r>
      <w:r w:rsidR="00B30657">
        <w:rPr>
          <w:rFonts w:ascii="宋体" w:eastAsia="宋体" w:hAnsi="宋体" w:cs="Times New Roman"/>
          <w:szCs w:val="21"/>
        </w:rPr>
        <w:t xml:space="preserve"> </w:t>
      </w:r>
      <w:r w:rsidR="00B30657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Choristoneura fumiferana</w:t>
      </w:r>
      <w:r w:rsidR="00B30657" w:rsidRPr="00B30657">
        <w:rPr>
          <w:rFonts w:ascii="宋体" w:eastAsia="宋体" w:hAnsi="宋体" w:cs="Times New Roman"/>
          <w:szCs w:val="21"/>
        </w:rPr>
        <w:t xml:space="preserve">] </w:t>
      </w:r>
      <w:r w:rsidR="00B30657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57FAB5AE" w14:textId="77777777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bookmarkStart w:id="3" w:name="OLE_LINK23"/>
      <w:bookmarkStart w:id="4" w:name="OLE_LINK24"/>
      <w:bookmarkStart w:id="5" w:name="OLE_LINK19"/>
      <w:r w:rsidRPr="00932937">
        <w:rPr>
          <w:rFonts w:ascii="宋体" w:eastAsia="宋体" w:hAnsi="宋体" w:cs="Times New Roman"/>
          <w:szCs w:val="21"/>
        </w:rPr>
        <w:t>AGACGACCGGATGGCCTAGTGGTTAGAGAACCTGACTACGAAGCTTGAGGTCCCGGGTTCGATTCCCGTGTCGGGGCAGATATTTGTATGAATAATACGAATGTTTGTTCTCGGGTCTTGGGTGTTTAATATGTATTTAAGTATGTATT</w:t>
      </w:r>
      <w:bookmarkEnd w:id="3"/>
      <w:bookmarkEnd w:id="4"/>
      <w:r w:rsidRPr="00932937">
        <w:rPr>
          <w:rFonts w:ascii="宋体" w:eastAsia="宋体" w:hAnsi="宋体" w:cs="Times New Roman"/>
          <w:szCs w:val="21"/>
        </w:rPr>
        <w:t>ATATATATAATTATATTTATCCGTTGCTTAGTACCATACACAAGCTT</w:t>
      </w:r>
      <w:bookmarkStart w:id="6" w:name="OLE_LINK20"/>
      <w:bookmarkStart w:id="7" w:name="OLE_LINK21"/>
      <w:bookmarkStart w:id="8" w:name="OLE_LINK22"/>
      <w:r w:rsidRPr="00932937">
        <w:rPr>
          <w:rFonts w:ascii="宋体" w:eastAsia="宋体" w:hAnsi="宋体" w:cs="Times New Roman"/>
          <w:szCs w:val="21"/>
        </w:rPr>
        <w:t>TGCTTATTTGGGACTAGGTCAATTGGTGTGAATTGTCCCGTGAT</w:t>
      </w:r>
      <w:bookmarkEnd w:id="6"/>
      <w:bookmarkEnd w:id="7"/>
      <w:bookmarkEnd w:id="8"/>
      <w:r w:rsidRPr="00932937">
        <w:rPr>
          <w:rFonts w:ascii="宋体" w:eastAsia="宋体" w:hAnsi="宋体" w:cs="Times New Roman"/>
          <w:color w:val="FF0000"/>
          <w:szCs w:val="21"/>
        </w:rPr>
        <w:t>ATTT</w:t>
      </w:r>
      <w:r w:rsidRPr="00236C49">
        <w:rPr>
          <w:rFonts w:ascii="宋体" w:eastAsia="宋体" w:hAnsi="宋体" w:cs="Times New Roman"/>
          <w:color w:val="FF0000"/>
          <w:szCs w:val="21"/>
        </w:rPr>
        <w:t>ATTTATTT</w:t>
      </w:r>
      <w:bookmarkEnd w:id="5"/>
    </w:p>
    <w:p w14:paraId="21C5213E" w14:textId="03998E45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Cs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Chilo suppressalis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2298FC34" w14:textId="77777777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TTTGACGACCTCCGTGGCCGAGTGGTTTGTACGCCGGGTTTCATGGTGTCGCCGACTCGAGAGGTCCCGGGTTCGAATCCCGGTGGGGGCAGATGTTTGTGTGATGAATACGAGCATTTGTACTCCAGTCATGGATGTTTAATATGTATTTCTATATAAATATACTTATATATGTACAGTATATGTATTCTATCCGTTACCCTAGTATCCCATAACACAAGCCTTACAGTGCTTACTTTGGGGCTAGGCTAATTGGTGTGAGTGTTGGAAA</w:t>
      </w:r>
      <w:r w:rsidRPr="00932937">
        <w:rPr>
          <w:rFonts w:ascii="宋体" w:eastAsia="宋体" w:hAnsi="宋体" w:cs="Times New Roman"/>
          <w:color w:val="FF0000"/>
          <w:szCs w:val="21"/>
        </w:rPr>
        <w:t>TATTTATTTATTTATT</w:t>
      </w:r>
    </w:p>
    <w:p w14:paraId="6210159B" w14:textId="7EE1C301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CsSE2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Chilo suppressalis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1E19B66C" w14:textId="77777777" w:rsidR="00D3103A" w:rsidRPr="00932937" w:rsidRDefault="00D3103A" w:rsidP="00D3103A">
      <w:pPr>
        <w:rPr>
          <w:rFonts w:ascii="宋体" w:eastAsia="宋体" w:hAnsi="宋体" w:cs="Times New Roman"/>
          <w:color w:val="FF0000"/>
          <w:szCs w:val="21"/>
        </w:rPr>
      </w:pPr>
      <w:r w:rsidRPr="00932937">
        <w:rPr>
          <w:rFonts w:ascii="宋体" w:eastAsia="宋体" w:hAnsi="宋体" w:cs="Times New Roman"/>
          <w:szCs w:val="21"/>
        </w:rPr>
        <w:t>GAGGAGCTCGATGGCGCAAGTGGTTAGCGCGTTCGGCTGCGATCGTTGAAGTTAAGCAACTTTCGCAGTGGTCGGTCATTGGATGGGTGACCAAAAATGTACTATCTCGATCTCCTCCGTGCTTCGGAAGGCACTTTAAGCCGTTGGTCCCGGCTGCATCTGCAGTCGTTAGCACCCACCAATCCGCACTGGGCCCGCGTGGTGGGTCATGGCCCAATCTCCCTATTCCATCCATAGGGAAGGCCTGTGCCCCAGCAGTGGGGACATTAATAGGCT</w:t>
      </w:r>
      <w:r w:rsidRPr="00932937">
        <w:rPr>
          <w:rFonts w:ascii="宋体" w:eastAsia="宋体" w:hAnsi="宋体" w:cs="Times New Roman"/>
          <w:color w:val="FF0000"/>
          <w:szCs w:val="21"/>
        </w:rPr>
        <w:t>GATGATGATGATGATGAT</w:t>
      </w:r>
    </w:p>
    <w:p w14:paraId="3F6B9B2D" w14:textId="2B731940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Ep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Erynnis propertius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1DE02EC7" w14:textId="77777777" w:rsidR="00D3103A" w:rsidRDefault="00D3103A" w:rsidP="00D3103A">
      <w:pPr>
        <w:rPr>
          <w:rFonts w:ascii="宋体" w:eastAsia="宋体" w:hAnsi="宋体" w:cs="Times New Roman"/>
          <w:szCs w:val="21"/>
        </w:rPr>
      </w:pPr>
      <w:bookmarkStart w:id="9" w:name="OLE_LINK31"/>
      <w:bookmarkStart w:id="10" w:name="OLE_LINK32"/>
      <w:bookmarkStart w:id="11" w:name="OLE_LINK35"/>
      <w:bookmarkStart w:id="12" w:name="OLE_LINK36"/>
      <w:bookmarkStart w:id="13" w:name="OLE_LINK33"/>
      <w:r w:rsidRPr="00932937">
        <w:rPr>
          <w:rFonts w:ascii="宋体" w:eastAsia="宋体" w:hAnsi="宋体" w:cs="Times New Roman"/>
          <w:szCs w:val="21"/>
        </w:rPr>
        <w:t>TGATAGCCCAGTGGCTAAGAATTCGGCCTCTTACTCGAGGGGTCCCGGGTTCGAATCCCAGTGGCACGCACCAATGACTTCCTTAAAAGTTATGTGCG</w:t>
      </w:r>
      <w:bookmarkEnd w:id="9"/>
      <w:bookmarkEnd w:id="10"/>
      <w:r w:rsidRPr="00932937">
        <w:rPr>
          <w:rFonts w:ascii="宋体" w:eastAsia="宋体" w:hAnsi="宋体" w:cs="Times New Roman"/>
          <w:szCs w:val="21"/>
        </w:rPr>
        <w:t>CTT</w:t>
      </w:r>
      <w:bookmarkEnd w:id="11"/>
      <w:bookmarkEnd w:id="12"/>
      <w:r w:rsidRPr="00932937">
        <w:rPr>
          <w:rFonts w:ascii="宋体" w:eastAsia="宋体" w:hAnsi="宋体" w:cs="Times New Roman"/>
          <w:szCs w:val="21"/>
        </w:rPr>
        <w:t>TATAAAATTAAATATCACTTGCTGTAACGGTGAAGGAAAACATCGTGAGGAAACCTGCATGCCTGAGAGTTCTCCATAATGTTCTCAAAGGCGTGTGAAGTCCACCAACCCGCATTAGGCCAGCGTGGTGGACTAAGGCCTACATCCTTCTCATTGTGAGAGGAGACCCGACCCTGTAGTGGGTCATTAATGGGTTACA</w:t>
      </w:r>
      <w:bookmarkEnd w:id="13"/>
      <w:r w:rsidRPr="00932937">
        <w:rPr>
          <w:rFonts w:ascii="宋体" w:eastAsia="宋体" w:hAnsi="宋体" w:cs="Times New Roman"/>
          <w:szCs w:val="21"/>
        </w:rPr>
        <w:t xml:space="preserve"> </w:t>
      </w:r>
    </w:p>
    <w:p w14:paraId="20F4EC51" w14:textId="01C03556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La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Lerema accius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6F1A9286" w14:textId="77777777" w:rsidR="00D3103A" w:rsidRPr="00932937" w:rsidRDefault="00D3103A" w:rsidP="00D3103A">
      <w:pPr>
        <w:rPr>
          <w:rFonts w:ascii="宋体" w:eastAsia="宋体" w:hAnsi="宋体" w:cs="Times New Roman"/>
          <w:color w:val="FF0000"/>
          <w:szCs w:val="21"/>
        </w:rPr>
      </w:pPr>
      <w:r w:rsidRPr="00932937">
        <w:rPr>
          <w:rFonts w:ascii="宋体" w:eastAsia="宋体" w:hAnsi="宋体" w:cs="Times New Roman"/>
          <w:szCs w:val="21"/>
        </w:rPr>
        <w:t>AAGCAGTGATAGCCTAGTGGTTTGAACGTTGGTCTCTCGAACGGGAGATCCTGGGTTCAAACCCCACGGCACGCACCTCTAATTTAAAAAGTTATGTGCGTATTAGATACTAATTATCACTTGCTACGGTGAAGGAAAACATCGTGAGGAAACCTGCACACCTGAGAGTTCTCCATAAAGTTCTCAAAGGTGTGTGAAGTCTGCCAATCCGCACTAGGCCAGCGTGGTGGACTATGGCCTGTACCCCTCACACTGTGAGAGGAGACCCGAGCCCAGCAGTGGGACAGTTATGGGTTGCAAT</w:t>
      </w:r>
      <w:r w:rsidRPr="00932937">
        <w:rPr>
          <w:rFonts w:ascii="宋体" w:eastAsia="宋体" w:hAnsi="宋体" w:cs="Times New Roman"/>
          <w:color w:val="FF0000"/>
          <w:szCs w:val="21"/>
        </w:rPr>
        <w:t>GATGATGATGATGATGAT</w:t>
      </w:r>
    </w:p>
    <w:p w14:paraId="69741A3C" w14:textId="13942A92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LaSE2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Lerema accius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261F5DDE" w14:textId="77777777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GAAGCGCTCATAGCCCGGCGGCTTGCGTCGATCCTAAGCGATCGACAAAGTTAAGCAACTGCGGGCGCGGTCGGTAAGTGGATGGGTGACCGCTAGTGGCAAAAATATCTTGAGCGTTTCCGTGCTTCGGAGGGCACGTTAAGCCGTCGGTCCCGGTTGTTACCATTAGGTGACAATCGTTAGCCATGTCGGAGGCCTTTGGGTGGCATAAAAATTTCCGACACTTGGGTTGGCCACTAACCCCTCCGCCAATCCGCACTGGAGCAGCGTGGTGGAGTATGCTCTAGGCCTCCTCAGTTATGAGGAGAGACCCGTGCTCAGTAGTGGGCCGTTAATGGGTTGAGGCCA</w:t>
      </w:r>
    </w:p>
    <w:p w14:paraId="1C60E0F9" w14:textId="32106B57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Ms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Manduca sext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4BA36355" w14:textId="77777777" w:rsidR="00D3103A" w:rsidRPr="00932937" w:rsidRDefault="00D3103A" w:rsidP="00D3103A">
      <w:pPr>
        <w:rPr>
          <w:rFonts w:ascii="宋体" w:eastAsia="宋体" w:hAnsi="宋体" w:cs="Times New Roman"/>
          <w:color w:val="FF0000"/>
          <w:szCs w:val="21"/>
        </w:rPr>
      </w:pPr>
      <w:r w:rsidRPr="00932937">
        <w:rPr>
          <w:rFonts w:ascii="宋体" w:eastAsia="宋体" w:hAnsi="宋体" w:cs="Times New Roman"/>
          <w:szCs w:val="21"/>
        </w:rPr>
        <w:t>GACTGCCTCGGTGGCGTAGTTGTACTGCATGCGCGGTACGGCAGCGCTCTGAGGTCCTGGGTTCGAATCCCGGGTCGGGCAAAGTGATATTTGGGTTTTTCTGCTCAGTATCAGCCCGGAGTCTGGAATTTGTGCCCGATATGGCGATAGGCTCGCCCCCTATCACATCATGGGACGGAACACACTTGGCGAAAAGTGGGTGCCATGGTTGCGCCTCTGCATACCCCTTCGGGGATAAAATGCGTGATGTT</w:t>
      </w:r>
      <w:r w:rsidRPr="00932937">
        <w:rPr>
          <w:rFonts w:ascii="宋体" w:eastAsia="宋体" w:hAnsi="宋体" w:cs="Times New Roman"/>
          <w:color w:val="FF0000"/>
          <w:szCs w:val="21"/>
        </w:rPr>
        <w:t>GTGTGTGTGTGTGTGT</w:t>
      </w:r>
    </w:p>
    <w:p w14:paraId="56269A88" w14:textId="0CDB4F72" w:rsidR="00D3103A" w:rsidRPr="004F3C0D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MsSE2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Manduca sext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22032767" w14:textId="77777777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AAGCGGCGATAGCCTAGTTGGGTGTGGAACGGACTGCCGAGACGAATGTCCGCAGGTTCAAATCCCAAGGGCACACACCTCTGACTTTTCTAAAAAATCATGTGTGTATTCTTTGTGAATTTATCGTTCGCTTTAACGGTGAAGGAAAACATCGTGAGGAAACCTGCACATCTGAGAAGTTCTCTATAGGAATTTCGAAGGTGTGTGAAGTCTACCAATCCGCACTAGGCCAGCGTGGTGGACTAAGGCCTAATCCCTCTCAGTAGTAGAGGAGGCCCGTGCTCAGCAGTGGGCAAGTATATAATACAGGGCTGA</w:t>
      </w:r>
      <w:r w:rsidRPr="00932937">
        <w:rPr>
          <w:rFonts w:ascii="宋体" w:eastAsia="宋体" w:hAnsi="宋体" w:cs="Times New Roman"/>
          <w:color w:val="FF0000"/>
          <w:szCs w:val="21"/>
        </w:rPr>
        <w:t>TATTATTATTATTATTAT</w:t>
      </w:r>
    </w:p>
    <w:p w14:paraId="4E772384" w14:textId="52B35152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Ob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Operophtera brumat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4B9A678D" w14:textId="77777777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lastRenderedPageBreak/>
        <w:t>TTGACGACCTCTGTGGCGCGGCGGGCGAAGCTTGGCCTGCGACGCAGGAGGTTGCGGGTTCGATTCCCGCCTCGGAACAAATATTTGTGCGATCGCAGATATTTGTTCAGGGTGTTCTGGGTATTTTCTATGTATAATAAAAAATATCTATCTATGTAATATATTGTATTAAGTATATCAGTTATCTAGTACCCATAACACAAGCTCTGCTTAGCTTGGGGCTAGATAATGTTGTGTGAACTGTCCAGCAT</w:t>
      </w:r>
      <w:r w:rsidRPr="00932937">
        <w:rPr>
          <w:rFonts w:ascii="宋体" w:eastAsia="宋体" w:hAnsi="宋体" w:cs="Times New Roman"/>
          <w:color w:val="FF0000"/>
          <w:szCs w:val="21"/>
        </w:rPr>
        <w:t>TATTTATTTATTTATTTATTTATT</w:t>
      </w:r>
    </w:p>
    <w:p w14:paraId="7D837BF0" w14:textId="6E0AADED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ObSE2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Operophtera brumat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38369FB9" w14:textId="13B0073E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bookmarkStart w:id="14" w:name="OLE_LINK25"/>
      <w:bookmarkStart w:id="15" w:name="OLE_LINK26"/>
      <w:bookmarkStart w:id="16" w:name="OLE_LINK29"/>
      <w:r w:rsidRPr="00932937">
        <w:rPr>
          <w:rFonts w:ascii="宋体" w:eastAsia="宋体" w:hAnsi="宋体" w:cs="Times New Roman"/>
          <w:szCs w:val="21"/>
        </w:rPr>
        <w:t>AGCGATGGTAGCCTAACGGTTCAATAGTGCAACTCAGAATCCAACGATACCGGGTTCGATCCTAGGCTCCGCACCAATG</w:t>
      </w:r>
      <w:bookmarkEnd w:id="14"/>
      <w:bookmarkEnd w:id="15"/>
      <w:bookmarkEnd w:id="16"/>
      <w:r w:rsidRPr="00932937">
        <w:rPr>
          <w:rFonts w:ascii="宋体" w:eastAsia="宋体" w:hAnsi="宋体" w:cs="Times New Roman"/>
          <w:szCs w:val="21"/>
        </w:rPr>
        <w:t>ACTTTTCTAAGTTATGTGCGGATTTCCATCGCTCTGTGCTTCGGAGGGCACGTTAAGCTGTCGGTCCCGGCTGTTATTGATTAATAGCAGTCGATAAGCCATGTCAGAGGCCCTCGGGCGGCTTGACAAACTCTGACACCAGAGGCCAGCACTACCTCATA</w:t>
      </w:r>
      <w:r w:rsidRPr="00954AE8">
        <w:rPr>
          <w:rFonts w:ascii="宋体" w:eastAsia="宋体" w:hAnsi="宋体" w:cs="Times New Roman"/>
          <w:color w:val="FF0000"/>
          <w:szCs w:val="21"/>
        </w:rPr>
        <w:t>CGAAACGA</w:t>
      </w:r>
      <w:r w:rsidR="00954AE8" w:rsidRPr="00954AE8">
        <w:rPr>
          <w:rFonts w:ascii="宋体" w:eastAsia="宋体" w:hAnsi="宋体" w:cs="Times New Roman"/>
          <w:color w:val="FF0000"/>
          <w:szCs w:val="21"/>
        </w:rPr>
        <w:t>AACGAAA</w:t>
      </w:r>
    </w:p>
    <w:p w14:paraId="558788C9" w14:textId="090F5472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Pm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Papilio machaon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4B97588B" w14:textId="77777777" w:rsidR="00D3103A" w:rsidRPr="00932937" w:rsidRDefault="00D3103A" w:rsidP="00D3103A">
      <w:pPr>
        <w:rPr>
          <w:rFonts w:ascii="宋体" w:eastAsia="宋体" w:hAnsi="宋体" w:cs="Times New Roman"/>
          <w:color w:val="FF0000"/>
          <w:szCs w:val="21"/>
        </w:rPr>
      </w:pPr>
      <w:r w:rsidRPr="00932937">
        <w:rPr>
          <w:rFonts w:ascii="宋体" w:eastAsia="宋体" w:hAnsi="宋体" w:cs="Times New Roman"/>
          <w:szCs w:val="21"/>
        </w:rPr>
        <w:t>AGAGCGTCGGTGGCTCAGGGGTTAAGCACTTGACTTGCAATCTGCAGGTCCTGGGTTCGAATCCCGCCATGTACCAATGTGTTTTTCGATTTTCGATTTACATATGTACATTTATCCGACGTTCTTACGGTGAAGGAAAACATCGTGATGCAACCTGCACATATCTGAGAAGAAATTCAATGATATGTGTGAAGTCAACCAACCCGCACTTGGCCAGCGTGGTTGACTATGGCCTAGTCACCCCTAACTTGGGGTAGGCTCCGAGCCCCTCGGTGGGGACGTATAGTGAGCT</w:t>
      </w:r>
      <w:r w:rsidRPr="00932937">
        <w:rPr>
          <w:rFonts w:ascii="宋体" w:eastAsia="宋体" w:hAnsi="宋体" w:cs="Times New Roman"/>
          <w:color w:val="FF0000"/>
          <w:szCs w:val="21"/>
        </w:rPr>
        <w:t>GATGATGATGATGATGAT</w:t>
      </w:r>
    </w:p>
    <w:p w14:paraId="67D1DBA5" w14:textId="7CC02159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Pg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Papilio glaucus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78E44013" w14:textId="77777777" w:rsidR="00D3103A" w:rsidRPr="00932937" w:rsidRDefault="00D3103A" w:rsidP="00D3103A">
      <w:pPr>
        <w:rPr>
          <w:rFonts w:ascii="宋体" w:eastAsia="宋体" w:hAnsi="宋体" w:cs="Times New Roman"/>
          <w:color w:val="FF0000"/>
          <w:szCs w:val="21"/>
        </w:rPr>
      </w:pPr>
      <w:r w:rsidRPr="00932937">
        <w:rPr>
          <w:rFonts w:ascii="宋体" w:eastAsia="宋体" w:hAnsi="宋体" w:cs="Times New Roman"/>
          <w:szCs w:val="21"/>
        </w:rPr>
        <w:t>GGAGCAGTGGTGGCTCAGTGGTTTAGGCCCCGACTTACGTACTGTAGGTCGCGGGTTCGAACCCAGGCAGGCGCTTTACTTTGTGTTAATTTATTTCATCACCACTGCTCCAAAAACGGTGAAGGAAAACATCGTGAGGAAACCGGCATGTCTTAGAACCAATAAATTCGAAGACATGTGACATCCACCAACCCGCACTGGGCCAGCGTGGTGGATTACGGCCCCTTCCCTCTCTCGGAGAGGAGGCCTGTGCCCCTGCAGTGGGGAACATTCTAGAAAAGGCTGATT</w:t>
      </w:r>
      <w:r w:rsidRPr="00932937">
        <w:rPr>
          <w:rFonts w:ascii="宋体" w:eastAsia="宋体" w:hAnsi="宋体" w:cs="Times New Roman"/>
          <w:color w:val="FF0000"/>
          <w:szCs w:val="21"/>
        </w:rPr>
        <w:t>TATTATTATTATTAT</w:t>
      </w:r>
    </w:p>
    <w:p w14:paraId="0FB1DAF3" w14:textId="454BF059" w:rsidR="003E74D2" w:rsidRPr="00932937" w:rsidRDefault="003E74D2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Px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Plutella xylostell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14D97B48" w14:textId="77777777" w:rsidR="003E74D2" w:rsidRPr="00932937" w:rsidRDefault="003E74D2" w:rsidP="003E74D2">
      <w:pPr>
        <w:rPr>
          <w:rFonts w:ascii="宋体" w:eastAsia="宋体" w:hAnsi="宋体" w:cs="Times New Roman"/>
          <w:color w:val="FF0000"/>
          <w:szCs w:val="21"/>
        </w:rPr>
      </w:pPr>
      <w:bookmarkStart w:id="17" w:name="OLE_LINK10"/>
      <w:bookmarkStart w:id="18" w:name="OLE_LINK18"/>
      <w:r w:rsidRPr="00932937">
        <w:rPr>
          <w:rFonts w:ascii="宋体" w:eastAsia="宋体" w:hAnsi="宋体" w:cs="Times New Roman"/>
          <w:szCs w:val="21"/>
        </w:rPr>
        <w:t>GACGACCGAATGGCGTAGTGGTTAGTGACCCTGACTACTGAGCCGATGGTCCCGGGTTCGATTCCCGGCTGGGGCAGATATTTGTTTAAACACAGATATTTGTTCTCGGGTCTTGGATGTGCCCGTAAAATGGCAATAGGCCCGCCCCCTATTACATTGGGACTAACATAACACTCTGGCGAAAAGTGGGTGCAGCAATGCACCTCTGCCTACCCCGCAAGGGAGTACATTAGTACAAGGCGTGAGTGC</w:t>
      </w:r>
      <w:r w:rsidRPr="00236C49">
        <w:rPr>
          <w:rFonts w:ascii="宋体" w:eastAsia="宋体" w:hAnsi="宋体" w:cs="Times New Roman"/>
          <w:color w:val="FF0000"/>
          <w:szCs w:val="21"/>
        </w:rPr>
        <w:t>GT</w:t>
      </w:r>
      <w:r w:rsidRPr="00932937">
        <w:rPr>
          <w:rFonts w:ascii="宋体" w:eastAsia="宋体" w:hAnsi="宋体" w:cs="Times New Roman"/>
          <w:color w:val="FF0000"/>
          <w:szCs w:val="21"/>
        </w:rPr>
        <w:t>GTGTGTGTGTGT</w:t>
      </w:r>
      <w:bookmarkEnd w:id="17"/>
    </w:p>
    <w:bookmarkEnd w:id="18"/>
    <w:p w14:paraId="5873671A" w14:textId="60B13C34" w:rsidR="003E74D2" w:rsidRPr="00932937" w:rsidRDefault="003E74D2" w:rsidP="003E74D2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PxSE2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Plutella xylostell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0A24302B" w14:textId="516CAAC3" w:rsidR="003E74D2" w:rsidRPr="00932937" w:rsidRDefault="003E74D2">
      <w:pPr>
        <w:rPr>
          <w:rFonts w:ascii="宋体" w:eastAsia="宋体" w:hAnsi="宋体" w:cs="Times New Roman"/>
          <w:color w:val="FF0000"/>
          <w:szCs w:val="21"/>
        </w:rPr>
      </w:pPr>
      <w:r w:rsidRPr="00932937">
        <w:rPr>
          <w:rFonts w:ascii="宋体" w:eastAsia="宋体" w:hAnsi="宋体" w:cs="Times New Roman"/>
          <w:szCs w:val="21"/>
        </w:rPr>
        <w:t>GACGACCGAATGGCGTAGTGGTTAGTGGCCCTGACTGCTATGCCGAAGGTCCCGGGTTCGATTCCCGGCTGGGGCAGATATTTGTTTAAAGACAGATATTTGTACTCGGGTCTTGGGTGTTGATATTTATATTTAGTATCTATCTATCTATGTATTTGTGTAGATATATCAGCTGTCCGACACCCATAACACAGGTTCTGCCTAGCTTGGGGTCGGATGGCCGTGTGTGAGATGTCCCCACAT</w:t>
      </w:r>
      <w:r w:rsidRPr="00932937">
        <w:rPr>
          <w:rFonts w:ascii="宋体" w:eastAsia="宋体" w:hAnsi="宋体" w:cs="Times New Roman"/>
          <w:color w:val="FF0000"/>
          <w:szCs w:val="21"/>
        </w:rPr>
        <w:t>ATTTATTTATTTATTTATTT</w:t>
      </w:r>
    </w:p>
    <w:p w14:paraId="4572ED4A" w14:textId="0F26118D" w:rsidR="003E74D2" w:rsidRPr="00932937" w:rsidRDefault="003E74D2" w:rsidP="003E74D2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PxSE3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Plutella xylostell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5B1B65B0" w14:textId="75536A0A" w:rsidR="003E74D2" w:rsidRPr="00932937" w:rsidRDefault="003E74D2" w:rsidP="003E74D2">
      <w:pPr>
        <w:rPr>
          <w:rFonts w:ascii="宋体" w:eastAsia="宋体" w:hAnsi="宋体" w:cs="Times New Roman"/>
          <w:color w:val="FF0000"/>
          <w:szCs w:val="21"/>
        </w:rPr>
      </w:pPr>
      <w:bookmarkStart w:id="19" w:name="OLE_LINK27"/>
      <w:r w:rsidRPr="00932937">
        <w:rPr>
          <w:rFonts w:ascii="宋体" w:eastAsia="宋体" w:hAnsi="宋体" w:cs="Times New Roman"/>
          <w:szCs w:val="21"/>
        </w:rPr>
        <w:t>GAGCGGTGGTAGCTCAGTCGGGTAAGCGCCCGCTTCTCACGCCAGAGATGCGGGTTCGAATCCCGGCGCTGACATGTACCAATGAGTTCTTTTCTGAATTTAAGTACAATGTATACCATCGCTCTTACGGTGAAGGAAAACATCGTGAGGAAACCTGCATATCTAGATTTAGCACATCTAGATATGTGAACCCACCAACCCGCAGTGGACCAGCGTGGTGGGAAAATGGTCCAAGCTTAGGAAGGCAGTTTAGACCTTGGGGATATGCACAAAGGTTCCATTCGAGAGAGCCAGGTGCAGGTACTGTTACCCCCACAGA</w:t>
      </w:r>
      <w:r w:rsidRPr="00236C49">
        <w:rPr>
          <w:rFonts w:ascii="宋体" w:eastAsia="宋体" w:hAnsi="宋体" w:cs="Times New Roman"/>
          <w:color w:val="FF0000"/>
          <w:szCs w:val="21"/>
        </w:rPr>
        <w:t>GAATA</w:t>
      </w:r>
      <w:r w:rsidRPr="00932937">
        <w:rPr>
          <w:rFonts w:ascii="宋体" w:eastAsia="宋体" w:hAnsi="宋体" w:cs="Times New Roman"/>
          <w:color w:val="FF0000"/>
          <w:szCs w:val="21"/>
        </w:rPr>
        <w:t>GAATAGAATAGAATA</w:t>
      </w:r>
      <w:bookmarkEnd w:id="19"/>
    </w:p>
    <w:p w14:paraId="3A347100" w14:textId="2AD87C03" w:rsidR="003E74D2" w:rsidRPr="00932937" w:rsidRDefault="003E74D2" w:rsidP="003E74D2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PxSE4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Plutella xylostell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694C9672" w14:textId="724FAAAC" w:rsidR="003E74D2" w:rsidRPr="00932937" w:rsidRDefault="003E74D2" w:rsidP="003E74D2">
      <w:pPr>
        <w:rPr>
          <w:rFonts w:ascii="宋体" w:eastAsia="宋体" w:hAnsi="宋体" w:cs="Times New Roman"/>
          <w:color w:val="FF0000"/>
          <w:szCs w:val="21"/>
        </w:rPr>
      </w:pPr>
      <w:r w:rsidRPr="00932937">
        <w:rPr>
          <w:rFonts w:ascii="宋体" w:eastAsia="宋体" w:hAnsi="宋体" w:cs="Times New Roman"/>
          <w:szCs w:val="21"/>
        </w:rPr>
        <w:t>GAAGCGTCCGTAGTCGAGCGGGCCTCAGTGATCGTAACTGATCGCTGAGGTTAAGCAACAACTGACACGGTCAGCCATTGGATGGGTGACCAATTTCAAGTGGTGCTTTTCTGGACGCTTCCGTGCTTCGGACGGCACGTTAAGCCGTGGGTCCCGGTTGCTGCTTCGGCAGCAGTCGTTAAGCCTAGTCAGAGGCCTTCGGGCGGCTTGAAAACATCTGACAGTCGGGTTGCCCACTTACCCGACAACTCTCTCAGCACAAGCTTGCTTGTGTTGGGGTCCACCAACCCGCACTTGGCCAGCGTGGTGGACTAGGCCTAAACCCTTCCTTCATTGGAAGGAGACCCGTGCCCCAGCAGTGGGGACGTAATGGGTCG</w:t>
      </w:r>
      <w:r w:rsidRPr="00932937">
        <w:rPr>
          <w:rFonts w:ascii="宋体" w:eastAsia="宋体" w:hAnsi="宋体" w:cs="Times New Roman"/>
          <w:color w:val="FF0000"/>
          <w:szCs w:val="21"/>
        </w:rPr>
        <w:t>TGATGATGATGA</w:t>
      </w:r>
    </w:p>
    <w:p w14:paraId="2C08D002" w14:textId="5F93E504" w:rsidR="003E74D2" w:rsidRPr="00932937" w:rsidRDefault="003E74D2" w:rsidP="003E74D2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PxSE5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Plutella xylostell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0EB15C19" w14:textId="19721000" w:rsidR="003E74D2" w:rsidRPr="00932937" w:rsidRDefault="003E74D2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GAAGCGTCCGTAGTCGAGCGGGCTTCAGTGATCGTAACTGATCACTGAGGTTAAGCAACAACTGACACGGTCAGCCATTGGATGGGTGACCGATTTCAAGTGGTTCTTTTCTGGACGCTTCCGTGCTTCGGACGGCACGTTAAGCCGTGGGTCCCGGT</w:t>
      </w:r>
      <w:r w:rsidRPr="00932937">
        <w:rPr>
          <w:rFonts w:ascii="宋体" w:eastAsia="宋体" w:hAnsi="宋体" w:cs="Times New Roman"/>
          <w:szCs w:val="21"/>
        </w:rPr>
        <w:lastRenderedPageBreak/>
        <w:t>TGCTGCTTCGGCAGCAGTCGTTAAGCCTAGTCAGAGGCCTTCGGGCGGCTTGAAAACATCTGACAGTCGGGTTGCCCACTTACCCGACAACTTGCATTGTACTCATTCAAAAACGGCGATACGGCTCGCGACCTATCACGTGAGTACAATGCACAGCGAAAAGCGGGTGACTCGCTTGCGAGTCACCTCTGACTACCCCTTCGGGGATTACAGTCGTGAGCAT</w:t>
      </w:r>
      <w:r w:rsidRPr="00932937">
        <w:rPr>
          <w:rFonts w:ascii="宋体" w:eastAsia="宋体" w:hAnsi="宋体" w:cs="Times New Roman"/>
          <w:color w:val="FF0000"/>
          <w:szCs w:val="21"/>
        </w:rPr>
        <w:t>ATGTATGT</w:t>
      </w:r>
    </w:p>
    <w:bookmarkEnd w:id="0"/>
    <w:p w14:paraId="4A359635" w14:textId="23659613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Pz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Papilio zelicaon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04D05888" w14:textId="77777777" w:rsidR="00D3103A" w:rsidRPr="00932937" w:rsidRDefault="00D3103A" w:rsidP="00D3103A">
      <w:pPr>
        <w:rPr>
          <w:rFonts w:ascii="宋体" w:eastAsia="宋体" w:hAnsi="宋体" w:cs="Times New Roman"/>
          <w:color w:val="FF0000"/>
          <w:szCs w:val="21"/>
        </w:rPr>
      </w:pPr>
      <w:bookmarkStart w:id="20" w:name="OLE_LINK28"/>
      <w:r w:rsidRPr="00932937">
        <w:rPr>
          <w:rFonts w:ascii="宋体" w:eastAsia="宋体" w:hAnsi="宋体" w:cs="Times New Roman"/>
          <w:szCs w:val="21"/>
        </w:rPr>
        <w:t>GAGCGTCGGTGGCTCAGGGGTTAAGCACTTGACTTGCAATCTGCAGGTCCTGGGTTCGAATCCCGCCATGTACCAATGTGTTTTTCGATTTCGATTTACATATGTACATTTATCCGACGTTCTTACGGTGAAGGAAAACATCGTGATGCACCTGCACATATCTGAGAAGAAATTCAATGATATGTGTGAAGTCAACCCGCACTGGCCAGCGTGGTTGACTATGGCCTAGTCACCCCTAACTTGGGGTAGGCTCCGAGCCCCTCAGTGGGGACGTATAGTGAGCT</w:t>
      </w:r>
      <w:r w:rsidRPr="00932937">
        <w:rPr>
          <w:rFonts w:ascii="宋体" w:eastAsia="宋体" w:hAnsi="宋体" w:cs="Times New Roman"/>
          <w:color w:val="FF0000"/>
          <w:szCs w:val="21"/>
        </w:rPr>
        <w:t>GATGATGAT</w:t>
      </w:r>
      <w:bookmarkEnd w:id="20"/>
    </w:p>
    <w:p w14:paraId="03B84B69" w14:textId="743D8F12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Se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Spodoptera exigu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5031BA89" w14:textId="77777777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bookmarkStart w:id="21" w:name="OLE_LINK42"/>
      <w:r w:rsidRPr="00932937">
        <w:rPr>
          <w:rFonts w:ascii="宋体" w:eastAsia="宋体" w:hAnsi="宋体" w:cs="Times New Roman"/>
          <w:szCs w:val="21"/>
        </w:rPr>
        <w:t>GTCGTGGTGGCCCGGAGGTTAAGGCGCCCGCTTCTCATGCATGAGGGTGTGGGTTCGAAACCTGGCAAGTACCAATGTGACTTTTTCCGAGTTATATGTACTTTCTATGATTATTTAGACACCACTGACATACGGTGAAGGAAACATCGTGAGGAAACCTGGACTTATAATTTCTAATTATAAGTTTGAAATCGCCAACCGCTTGAGCAAGCGTGGTGATTAATGCTCAAACCTTCTCCGTGTGAGAAGAGGCCTTTGCTCAGCAGTGGGCACTTATAGGCT</w:t>
      </w:r>
      <w:r w:rsidRPr="00932937">
        <w:rPr>
          <w:rFonts w:ascii="宋体" w:eastAsia="宋体" w:hAnsi="宋体" w:cs="Times New Roman"/>
          <w:color w:val="FF0000"/>
          <w:szCs w:val="21"/>
        </w:rPr>
        <w:t>GATGATGAT</w:t>
      </w:r>
      <w:bookmarkEnd w:id="21"/>
    </w:p>
    <w:p w14:paraId="10E85EF8" w14:textId="2948BD31" w:rsidR="004179A7" w:rsidRPr="00932937" w:rsidRDefault="004179A7" w:rsidP="00D71C9B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Sf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Spodoptera frugiperd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0DDC4742" w14:textId="20E5DE32" w:rsidR="003932FB" w:rsidRPr="00932937" w:rsidRDefault="00091848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TGACTGCCTCGTTGGCCGAGTGGTTGCAAGTGCGACTGCCGGGCAAGGGGTCTCGGGTTCGATTCCCGGGTCGGGCGAAGTATTACTGGGCTTTTTTCGGTTTTTCGAAAATTTCTCAGTGGTAGCACGGAGTCTGGAAATGTGCCCGGTATATGGCAATAGGCTCACCACCTATTACATGGGACTTACAACATAAATTGTGAAAAGTGGGTGTACACAGTGGCATTACGTGCCATAATGTGCACCTCTGCCTACCCCTTCGGGGATTAAAGGCGTGACGAT</w:t>
      </w:r>
      <w:r w:rsidRPr="00932937">
        <w:rPr>
          <w:rFonts w:ascii="宋体" w:eastAsia="宋体" w:hAnsi="宋体" w:cs="Times New Roman"/>
          <w:color w:val="FF0000"/>
          <w:szCs w:val="21"/>
        </w:rPr>
        <w:t>ATGTATGTATGTATGT</w:t>
      </w:r>
    </w:p>
    <w:p w14:paraId="6E69C2C7" w14:textId="1052A3AB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Slitt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Spodoptera littoralis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6A624B4B" w14:textId="77777777" w:rsidR="00D3103A" w:rsidRPr="00932937" w:rsidRDefault="00D3103A" w:rsidP="00D3103A">
      <w:pPr>
        <w:rPr>
          <w:rFonts w:ascii="宋体" w:eastAsia="宋体" w:hAnsi="宋体" w:cs="Times New Roman"/>
          <w:szCs w:val="21"/>
        </w:rPr>
      </w:pPr>
      <w:bookmarkStart w:id="22" w:name="OLE_LINK11"/>
      <w:r w:rsidRPr="00932937">
        <w:rPr>
          <w:rFonts w:ascii="宋体" w:eastAsia="宋体" w:hAnsi="宋体" w:cs="Times New Roman"/>
          <w:szCs w:val="21"/>
        </w:rPr>
        <w:t>ACTGCCTCGTTGGCCGAGTGGTCGCAAGTGCGACTGCCGGGCAAGGGGTCTCGGGTTCGATTCCCGGGTCGGGCAAAGTATTACTGGGTTTTTAAAAAAATCTCAGTAGTAGCACGGAGTCTGGAATTGTGCCCGGTATATGGCAATAGGCTCACCCCCTATTACATGGGACTCATAACATAAATAGTGAAAAGTGGGTGTTACATTGTACAGTGGCATAATGTGCACCTCTGCCTACCCCTTCGGGGATAAAAGGCGTG</w:t>
      </w:r>
      <w:r w:rsidRPr="00932937">
        <w:rPr>
          <w:rFonts w:ascii="宋体" w:eastAsia="宋体" w:hAnsi="宋体" w:cs="Times New Roman"/>
          <w:color w:val="FF0000"/>
          <w:szCs w:val="21"/>
        </w:rPr>
        <w:t>ATGTTATGTT</w:t>
      </w:r>
      <w:bookmarkEnd w:id="22"/>
    </w:p>
    <w:p w14:paraId="64B5DA90" w14:textId="1A558D57" w:rsidR="003932FB" w:rsidRPr="00932937" w:rsidRDefault="003932FB" w:rsidP="00091848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Slit</w:t>
      </w:r>
      <w:r w:rsidR="006A1206" w:rsidRPr="00932937">
        <w:rPr>
          <w:rFonts w:ascii="宋体" w:eastAsia="宋体" w:hAnsi="宋体" w:cs="Times New Roman"/>
          <w:szCs w:val="21"/>
        </w:rPr>
        <w:t>u</w:t>
      </w:r>
      <w:r w:rsidRPr="00932937">
        <w:rPr>
          <w:rFonts w:ascii="宋体" w:eastAsia="宋体" w:hAnsi="宋体" w:cs="Times New Roman"/>
          <w:szCs w:val="21"/>
        </w:rPr>
        <w:t>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Spodoptera litura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0B958BC0" w14:textId="4FD3D5FF" w:rsidR="006A1206" w:rsidRPr="00932937" w:rsidRDefault="006A1206" w:rsidP="00091848">
      <w:pPr>
        <w:rPr>
          <w:rFonts w:ascii="宋体" w:eastAsia="宋体" w:hAnsi="宋体" w:cs="Times New Roman"/>
          <w:szCs w:val="21"/>
        </w:rPr>
      </w:pPr>
      <w:bookmarkStart w:id="23" w:name="OLE_LINK7"/>
      <w:r w:rsidRPr="00932937">
        <w:rPr>
          <w:rFonts w:ascii="宋体" w:eastAsia="宋体" w:hAnsi="宋体" w:cs="Times New Roman"/>
          <w:szCs w:val="21"/>
        </w:rPr>
        <w:t>CCGAGTGGTCGCAAGTGCGACTGCCGGGCAAGGGGTCTCGGGTTCGATTCCCGGGTCGGGCAAAGTATTACTGGGTTTTTAAAAAAATCTAGTAGTAGCACGGAGTCTGGAATTGTGCCCGGTATATGGCAATAGGCTCACCCCCTATTACATGGGACTCATAACATAAATAGTGAAAAGTGGGTGTTACATCGTACAGTGCTAATGTGCACCTCTGCCTACCCCTTCGGGGATAAAAGGCGTG</w:t>
      </w:r>
      <w:r w:rsidRPr="00932937">
        <w:rPr>
          <w:rFonts w:ascii="宋体" w:eastAsia="宋体" w:hAnsi="宋体" w:cs="Times New Roman"/>
          <w:color w:val="FF0000"/>
          <w:szCs w:val="21"/>
        </w:rPr>
        <w:t xml:space="preserve">ATGTTATGTTATGTT </w:t>
      </w:r>
    </w:p>
    <w:bookmarkEnd w:id="23"/>
    <w:p w14:paraId="19AB55B1" w14:textId="514BB7D0" w:rsidR="004731DF" w:rsidRPr="00932937" w:rsidRDefault="004731DF" w:rsidP="00091848">
      <w:pPr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&gt;</w:t>
      </w:r>
      <w:r w:rsidR="00474A7B" w:rsidRPr="00932937">
        <w:rPr>
          <w:rFonts w:ascii="宋体" w:eastAsia="宋体" w:hAnsi="宋体" w:cs="Times New Roman"/>
          <w:szCs w:val="21"/>
        </w:rPr>
        <w:t>SlNPVSE1</w:t>
      </w:r>
      <w:r w:rsidR="004F3C0D">
        <w:rPr>
          <w:rFonts w:ascii="宋体" w:eastAsia="宋体" w:hAnsi="宋体" w:cs="Times New Roman"/>
          <w:szCs w:val="21"/>
        </w:rPr>
        <w:t xml:space="preserve"> </w:t>
      </w:r>
      <w:r w:rsidR="004F3C0D" w:rsidRPr="00B30657">
        <w:rPr>
          <w:rFonts w:ascii="宋体" w:eastAsia="宋体" w:hAnsi="宋体" w:cs="Times New Roman"/>
          <w:szCs w:val="21"/>
        </w:rPr>
        <w:t>[organism=</w:t>
      </w:r>
      <w:r w:rsidR="004F3C0D" w:rsidRPr="004F3C0D">
        <w:t xml:space="preserve"> </w:t>
      </w:r>
      <w:r w:rsidR="004F3C0D" w:rsidRPr="004F3C0D">
        <w:rPr>
          <w:rFonts w:ascii="宋体" w:eastAsia="宋体" w:hAnsi="宋体" w:cs="Times New Roman"/>
          <w:szCs w:val="21"/>
        </w:rPr>
        <w:t>Spodoptera litura nucleopolyhedrovirus II</w:t>
      </w:r>
      <w:r w:rsidR="004F3C0D" w:rsidRPr="00B30657">
        <w:rPr>
          <w:rFonts w:ascii="宋体" w:eastAsia="宋体" w:hAnsi="宋体" w:cs="Times New Roman"/>
          <w:szCs w:val="21"/>
        </w:rPr>
        <w:t xml:space="preserve">] </w:t>
      </w:r>
      <w:r w:rsidR="004F3C0D">
        <w:rPr>
          <w:rFonts w:ascii="宋体" w:eastAsia="宋体" w:hAnsi="宋体" w:cs="Times New Roman"/>
          <w:szCs w:val="21"/>
        </w:rPr>
        <w:t xml:space="preserve">SINE transposon consensus </w:t>
      </w:r>
      <w:r w:rsidR="00782D79">
        <w:rPr>
          <w:rFonts w:ascii="宋体" w:eastAsia="宋体" w:hAnsi="宋体" w:cs="Times New Roman"/>
          <w:szCs w:val="21"/>
        </w:rPr>
        <w:t>sequence</w:t>
      </w:r>
    </w:p>
    <w:p w14:paraId="1457A5C7" w14:textId="7BCD0420" w:rsidR="004731DF" w:rsidRPr="00932937" w:rsidRDefault="004731DF" w:rsidP="004731D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szCs w:val="21"/>
        </w:rPr>
      </w:pPr>
      <w:r w:rsidRPr="00932937">
        <w:rPr>
          <w:rFonts w:ascii="宋体" w:eastAsia="宋体" w:hAnsi="宋体" w:cs="Times New Roman"/>
          <w:szCs w:val="21"/>
        </w:rPr>
        <w:t>CCGAGTGGTCGCAAGTGCAACTGCCGGGCAAGGGGTCTCGGGTTCGATTCCCGGGTCGGGCAAATTATTACTGGGTTTTTAAATAAAATCTCAGTAGTAGCACGGAGTCTGGAAATGTGCCCGGTATATGGCAATAGGCTCACCCCCTATTACATGGGACTCATAACATATATATATAGTGAAAAGTGGGTGTTACTTCTGTGTGCACCTCTGCCTACCCCTTCGGGGAAAAAAGGCGTGA</w:t>
      </w:r>
      <w:r w:rsidRPr="00932937">
        <w:rPr>
          <w:rFonts w:ascii="宋体" w:eastAsia="宋体" w:hAnsi="宋体" w:cs="Times New Roman"/>
          <w:color w:val="FF0000"/>
          <w:szCs w:val="21"/>
        </w:rPr>
        <w:t>TGTTATGTTA</w:t>
      </w:r>
    </w:p>
    <w:bookmarkEnd w:id="1"/>
    <w:bookmarkEnd w:id="2"/>
    <w:p w14:paraId="5FBA41DC" w14:textId="77777777" w:rsidR="00EC15DE" w:rsidRDefault="00EC15DE" w:rsidP="00EC15DE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15D4C84" w14:textId="221CBFBF" w:rsidR="00EC15DE" w:rsidRPr="00EC15DE" w:rsidRDefault="00EC15DE" w:rsidP="00EC15DE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C15DE">
        <w:rPr>
          <w:rFonts w:ascii="Times New Roman" w:eastAsia="宋体" w:hAnsi="Times New Roman" w:cs="Times New Roman"/>
          <w:b/>
          <w:bCs/>
          <w:szCs w:val="21"/>
        </w:rPr>
        <w:t>Figure S</w:t>
      </w:r>
      <w:r w:rsidR="005A0CF0">
        <w:rPr>
          <w:rFonts w:ascii="Times New Roman" w:eastAsia="宋体" w:hAnsi="Times New Roman" w:cs="Times New Roman"/>
          <w:b/>
          <w:bCs/>
          <w:szCs w:val="21"/>
        </w:rPr>
        <w:t>2</w:t>
      </w:r>
      <w:bookmarkStart w:id="24" w:name="_GoBack"/>
      <w:bookmarkEnd w:id="24"/>
    </w:p>
    <w:sectPr w:rsidR="00EC15DE" w:rsidRPr="00EC1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9D1CA2" w14:textId="77777777" w:rsidR="00FC0049" w:rsidRDefault="00FC0049" w:rsidP="007605AE">
      <w:r>
        <w:separator/>
      </w:r>
    </w:p>
  </w:endnote>
  <w:endnote w:type="continuationSeparator" w:id="0">
    <w:p w14:paraId="145EF1F7" w14:textId="77777777" w:rsidR="00FC0049" w:rsidRDefault="00FC0049" w:rsidP="00760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533D8E" w14:textId="77777777" w:rsidR="00FC0049" w:rsidRDefault="00FC0049" w:rsidP="007605AE">
      <w:r>
        <w:separator/>
      </w:r>
    </w:p>
  </w:footnote>
  <w:footnote w:type="continuationSeparator" w:id="0">
    <w:p w14:paraId="7193C5C0" w14:textId="77777777" w:rsidR="00FC0049" w:rsidRDefault="00FC0049" w:rsidP="00760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1MTUzt7AwNjc3sDRX0lEKTi0uzszPAykwqQUA3IwTvCwAAAA="/>
  </w:docVars>
  <w:rsids>
    <w:rsidRoot w:val="00190A7C"/>
    <w:rsid w:val="00020B9D"/>
    <w:rsid w:val="0006395F"/>
    <w:rsid w:val="00091848"/>
    <w:rsid w:val="00093D6D"/>
    <w:rsid w:val="000B222E"/>
    <w:rsid w:val="000D326A"/>
    <w:rsid w:val="000F5F96"/>
    <w:rsid w:val="00146DE4"/>
    <w:rsid w:val="001607DB"/>
    <w:rsid w:val="001729FF"/>
    <w:rsid w:val="00190A7C"/>
    <w:rsid w:val="00197AC7"/>
    <w:rsid w:val="001E0652"/>
    <w:rsid w:val="001F25E9"/>
    <w:rsid w:val="00236C49"/>
    <w:rsid w:val="002D297F"/>
    <w:rsid w:val="002D2E32"/>
    <w:rsid w:val="00300E1F"/>
    <w:rsid w:val="00313FFD"/>
    <w:rsid w:val="00316F85"/>
    <w:rsid w:val="003253FC"/>
    <w:rsid w:val="00330EC1"/>
    <w:rsid w:val="003411E7"/>
    <w:rsid w:val="003932FB"/>
    <w:rsid w:val="003C1693"/>
    <w:rsid w:val="003E74D2"/>
    <w:rsid w:val="004179A7"/>
    <w:rsid w:val="004731DF"/>
    <w:rsid w:val="00474A7B"/>
    <w:rsid w:val="004B5235"/>
    <w:rsid w:val="004B599B"/>
    <w:rsid w:val="004F3C0D"/>
    <w:rsid w:val="00505F65"/>
    <w:rsid w:val="0054122A"/>
    <w:rsid w:val="00554763"/>
    <w:rsid w:val="005A0CF0"/>
    <w:rsid w:val="005A7CD8"/>
    <w:rsid w:val="00630207"/>
    <w:rsid w:val="006A1206"/>
    <w:rsid w:val="006A7C23"/>
    <w:rsid w:val="006B7C57"/>
    <w:rsid w:val="006E23E7"/>
    <w:rsid w:val="00703558"/>
    <w:rsid w:val="007230DA"/>
    <w:rsid w:val="00726532"/>
    <w:rsid w:val="0072659A"/>
    <w:rsid w:val="007605AE"/>
    <w:rsid w:val="00782D79"/>
    <w:rsid w:val="007E1C75"/>
    <w:rsid w:val="00800A34"/>
    <w:rsid w:val="00811782"/>
    <w:rsid w:val="0081336F"/>
    <w:rsid w:val="0087575D"/>
    <w:rsid w:val="00927F90"/>
    <w:rsid w:val="00932937"/>
    <w:rsid w:val="00954AE8"/>
    <w:rsid w:val="009B67FC"/>
    <w:rsid w:val="009E7A3A"/>
    <w:rsid w:val="00A23561"/>
    <w:rsid w:val="00A41302"/>
    <w:rsid w:val="00A5114B"/>
    <w:rsid w:val="00A774D8"/>
    <w:rsid w:val="00A9421B"/>
    <w:rsid w:val="00AA0022"/>
    <w:rsid w:val="00AB27B7"/>
    <w:rsid w:val="00AD3B66"/>
    <w:rsid w:val="00AF4E64"/>
    <w:rsid w:val="00B30657"/>
    <w:rsid w:val="00B81B4F"/>
    <w:rsid w:val="00BD07E3"/>
    <w:rsid w:val="00C013C3"/>
    <w:rsid w:val="00C6750B"/>
    <w:rsid w:val="00C834AC"/>
    <w:rsid w:val="00CE3ACF"/>
    <w:rsid w:val="00CE6653"/>
    <w:rsid w:val="00D21054"/>
    <w:rsid w:val="00D3103A"/>
    <w:rsid w:val="00D63249"/>
    <w:rsid w:val="00D71C9B"/>
    <w:rsid w:val="00D80B22"/>
    <w:rsid w:val="00DB334C"/>
    <w:rsid w:val="00DF6AA1"/>
    <w:rsid w:val="00E75D89"/>
    <w:rsid w:val="00E9607A"/>
    <w:rsid w:val="00EA3709"/>
    <w:rsid w:val="00EB455D"/>
    <w:rsid w:val="00EC15DE"/>
    <w:rsid w:val="00F04799"/>
    <w:rsid w:val="00FB10E2"/>
    <w:rsid w:val="00FC0049"/>
    <w:rsid w:val="00FD0956"/>
    <w:rsid w:val="00FE488F"/>
    <w:rsid w:val="00FF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6A054"/>
  <w15:chartTrackingRefBased/>
  <w15:docId w15:val="{4B989B05-403E-4E11-B1D1-44BE6DD96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05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05A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4731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731DF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473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48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3</TotalTime>
  <Pages>3</Pages>
  <Words>1281</Words>
  <Characters>7303</Characters>
  <Application>Microsoft Office Word</Application>
  <DocSecurity>0</DocSecurity>
  <Lines>60</Lines>
  <Paragraphs>17</Paragraphs>
  <ScaleCrop>false</ScaleCrop>
  <Company/>
  <LinksUpToDate>false</LinksUpToDate>
  <CharactersWithSpaces>8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jie Han</dc:creator>
  <cp:keywords/>
  <dc:description/>
  <cp:lastModifiedBy>Jerry-Han</cp:lastModifiedBy>
  <cp:revision>56</cp:revision>
  <dcterms:created xsi:type="dcterms:W3CDTF">2018-11-13T05:45:00Z</dcterms:created>
  <dcterms:modified xsi:type="dcterms:W3CDTF">2021-01-22T01:23:00Z</dcterms:modified>
</cp:coreProperties>
</file>